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73674" w14:textId="451AE4E7" w:rsidR="00FE2CC9" w:rsidRPr="008E65B2" w:rsidRDefault="006F3C64" w:rsidP="00FE2C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13168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FE2CC9" w:rsidRPr="008E65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E2CC9" w:rsidRPr="008E65B2">
        <w:rPr>
          <w:rFonts w:ascii="Times New Roman" w:hAnsi="Times New Roman" w:cs="Times New Roman"/>
          <w:sz w:val="24"/>
          <w:szCs w:val="24"/>
        </w:rPr>
        <w:t xml:space="preserve">The </w:t>
      </w:r>
      <w:r w:rsidR="00480159">
        <w:rPr>
          <w:rFonts w:ascii="Times New Roman" w:hAnsi="Times New Roman" w:cs="Times New Roman"/>
          <w:sz w:val="24"/>
          <w:szCs w:val="24"/>
        </w:rPr>
        <w:t>R</w:t>
      </w:r>
      <w:r w:rsidR="00FE2CC9" w:rsidRPr="008E65B2">
        <w:rPr>
          <w:rFonts w:ascii="Times New Roman" w:hAnsi="Times New Roman" w:cs="Times New Roman"/>
          <w:sz w:val="24"/>
          <w:szCs w:val="24"/>
        </w:rPr>
        <w:t>eliability</w:t>
      </w:r>
      <w:r w:rsidR="00C13168">
        <w:rPr>
          <w:rFonts w:ascii="Times New Roman" w:hAnsi="Times New Roman" w:cs="Times New Roman"/>
          <w:sz w:val="24"/>
          <w:szCs w:val="24"/>
        </w:rPr>
        <w:t xml:space="preserve"> and </w:t>
      </w:r>
      <w:r w:rsidR="00480159">
        <w:rPr>
          <w:rFonts w:ascii="Times New Roman" w:hAnsi="Times New Roman" w:cs="Times New Roman"/>
          <w:sz w:val="24"/>
          <w:szCs w:val="24"/>
        </w:rPr>
        <w:t>C</w:t>
      </w:r>
      <w:r w:rsidR="00C13168">
        <w:rPr>
          <w:rFonts w:ascii="Times New Roman" w:hAnsi="Times New Roman" w:cs="Times New Roman"/>
          <w:sz w:val="24"/>
          <w:szCs w:val="24"/>
        </w:rPr>
        <w:t xml:space="preserve">onvergent and </w:t>
      </w:r>
      <w:r w:rsidR="00480159">
        <w:rPr>
          <w:rFonts w:ascii="Times New Roman" w:hAnsi="Times New Roman" w:cs="Times New Roman"/>
          <w:sz w:val="24"/>
          <w:szCs w:val="24"/>
        </w:rPr>
        <w:t>D</w:t>
      </w:r>
      <w:r w:rsidR="00C13168">
        <w:rPr>
          <w:rFonts w:ascii="Times New Roman" w:hAnsi="Times New Roman" w:cs="Times New Roman"/>
          <w:sz w:val="24"/>
          <w:szCs w:val="24"/>
        </w:rPr>
        <w:t xml:space="preserve">iscriminant </w:t>
      </w:r>
      <w:r w:rsidR="00480159">
        <w:rPr>
          <w:rFonts w:ascii="Times New Roman" w:hAnsi="Times New Roman" w:cs="Times New Roman"/>
          <w:sz w:val="24"/>
          <w:szCs w:val="24"/>
        </w:rPr>
        <w:t>V</w:t>
      </w:r>
      <w:r w:rsidR="00C13168">
        <w:rPr>
          <w:rFonts w:ascii="Times New Roman" w:hAnsi="Times New Roman" w:cs="Times New Roman"/>
          <w:sz w:val="24"/>
          <w:szCs w:val="24"/>
        </w:rPr>
        <w:t>alidity</w:t>
      </w:r>
      <w:r w:rsidR="00FE2CC9" w:rsidRPr="008E65B2">
        <w:rPr>
          <w:rFonts w:ascii="Times New Roman" w:hAnsi="Times New Roman" w:cs="Times New Roman"/>
          <w:sz w:val="24"/>
          <w:szCs w:val="24"/>
        </w:rPr>
        <w:t xml:space="preserve"> of the </w:t>
      </w:r>
      <w:r w:rsidR="00FE2CC9">
        <w:rPr>
          <w:rFonts w:ascii="Times New Roman" w:hAnsi="Times New Roman" w:cs="Times New Roman"/>
          <w:sz w:val="24"/>
          <w:szCs w:val="24"/>
        </w:rPr>
        <w:t>Resilience Scale</w:t>
      </w:r>
      <w:r w:rsidR="00F9466E">
        <w:rPr>
          <w:rFonts w:ascii="Times New Roman" w:hAnsi="Times New Roman" w:cs="Times New Roman"/>
          <w:sz w:val="24"/>
          <w:szCs w:val="24"/>
        </w:rPr>
        <w:t xml:space="preserve"> </w:t>
      </w:r>
      <w:r w:rsidR="006126E7">
        <w:rPr>
          <w:rFonts w:ascii="Times New Roman" w:hAnsi="Times New Roman" w:cs="Times New Roman"/>
          <w:sz w:val="24"/>
          <w:szCs w:val="24"/>
        </w:rPr>
        <w:t>in a sample of SMM</w:t>
      </w:r>
      <w:del w:id="0" w:author="Stephanie Meyers" w:date="2025-05-20T14:10:00Z" w16du:dateUtc="2025-05-20T21:10:00Z">
        <w:r w:rsidR="006126E7" w:rsidDel="00C134AC">
          <w:rPr>
            <w:rFonts w:ascii="Times New Roman" w:hAnsi="Times New Roman" w:cs="Times New Roman"/>
            <w:sz w:val="24"/>
            <w:szCs w:val="24"/>
          </w:rPr>
          <w:delText xml:space="preserve"> living</w:delText>
        </w:r>
      </w:del>
      <w:r w:rsidR="006126E7">
        <w:rPr>
          <w:rFonts w:ascii="Times New Roman" w:hAnsi="Times New Roman" w:cs="Times New Roman"/>
          <w:sz w:val="24"/>
          <w:szCs w:val="24"/>
        </w:rPr>
        <w:t xml:space="preserve"> with HI</w:t>
      </w:r>
      <w:r w:rsidR="00480159">
        <w:rPr>
          <w:rFonts w:ascii="Times New Roman" w:hAnsi="Times New Roman" w:cs="Times New Roman"/>
          <w:sz w:val="24"/>
          <w:szCs w:val="24"/>
        </w:rPr>
        <w:t>V</w:t>
      </w:r>
      <w:r w:rsidR="006126E7">
        <w:rPr>
          <w:rFonts w:ascii="Times New Roman" w:hAnsi="Times New Roman" w:cs="Times New Roman"/>
          <w:sz w:val="24"/>
          <w:szCs w:val="24"/>
        </w:rPr>
        <w:t xml:space="preserve"> (</w:t>
      </w:r>
      <w:r w:rsidR="006126E7" w:rsidRPr="00690E8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6126E7">
        <w:rPr>
          <w:rFonts w:ascii="Times New Roman" w:hAnsi="Times New Roman" w:cs="Times New Roman"/>
          <w:sz w:val="24"/>
          <w:szCs w:val="24"/>
        </w:rPr>
        <w:t xml:space="preserve"> = 401)</w:t>
      </w:r>
      <w:r w:rsidR="00FE2CC9" w:rsidRPr="008E65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270" w:type="dxa"/>
        <w:tblLayout w:type="fixed"/>
        <w:tblLook w:val="04A0" w:firstRow="1" w:lastRow="0" w:firstColumn="1" w:lastColumn="0" w:noHBand="0" w:noVBand="1"/>
      </w:tblPr>
      <w:tblGrid>
        <w:gridCol w:w="2880"/>
        <w:gridCol w:w="618"/>
        <w:gridCol w:w="1182"/>
        <w:gridCol w:w="1260"/>
        <w:gridCol w:w="1440"/>
        <w:gridCol w:w="1710"/>
      </w:tblGrid>
      <w:tr w:rsidR="00BF1E9D" w:rsidRPr="008E65B2" w14:paraId="5216266B" w14:textId="77777777" w:rsidTr="00B34B7D">
        <w:trPr>
          <w:trHeight w:val="418"/>
        </w:trPr>
        <w:tc>
          <w:tcPr>
            <w:tcW w:w="909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1A3082C9" w14:textId="20DFAA92" w:rsidR="00BF1E9D" w:rsidRPr="00BF1E9D" w:rsidRDefault="00BF1E9D" w:rsidP="00BF1E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liability of the Resilience Scale</w:t>
            </w:r>
          </w:p>
        </w:tc>
      </w:tr>
      <w:tr w:rsidR="00FE2CC9" w:rsidRPr="008E65B2" w14:paraId="323C456C" w14:textId="77777777" w:rsidTr="00EB757C">
        <w:trPr>
          <w:trHeight w:val="418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B0F3E7" w14:textId="77777777" w:rsidR="00FE2CC9" w:rsidRPr="008E65B2" w:rsidRDefault="00FE2CC9" w:rsidP="000356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9D730" w14:textId="0E9C2C44" w:rsidR="00FE2CC9" w:rsidRPr="008E65B2" w:rsidRDefault="00FE2CC9" w:rsidP="00B34B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lle’s Omega</w:t>
            </w:r>
            <w:r w:rsidR="00F42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Ω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10011" w14:textId="64155406" w:rsidR="00FE2CC9" w:rsidRPr="008E65B2" w:rsidRDefault="00FE2CC9" w:rsidP="007518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nbach’s Alpha</w:t>
            </w:r>
            <w:r w:rsidR="00751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42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α)</w:t>
            </w:r>
          </w:p>
        </w:tc>
      </w:tr>
      <w:tr w:rsidR="00CD111F" w:rsidRPr="008E65B2" w14:paraId="421B25F7" w14:textId="77777777" w:rsidTr="00EB757C">
        <w:trPr>
          <w:trHeight w:val="413"/>
        </w:trPr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</w:tcPr>
          <w:p w14:paraId="12CBD03B" w14:textId="3A6A5142" w:rsidR="00CD111F" w:rsidRPr="00CD111F" w:rsidRDefault="00CD111F" w:rsidP="000356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11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line</w:t>
            </w:r>
          </w:p>
        </w:tc>
        <w:tc>
          <w:tcPr>
            <w:tcW w:w="450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0002A92" w14:textId="27E5AA73" w:rsidR="00CD111F" w:rsidRPr="008E65B2" w:rsidRDefault="00051AC8" w:rsidP="00751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5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116DF34A" w14:textId="59562B53" w:rsidR="00CD111F" w:rsidRDefault="00051AC8" w:rsidP="00751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D111F" w:rsidRPr="008E65B2" w14:paraId="1051280C" w14:textId="77777777" w:rsidTr="00EB757C">
        <w:trPr>
          <w:trHeight w:val="41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3094" w14:textId="3411C7C8" w:rsidR="00CD111F" w:rsidRPr="00CD111F" w:rsidRDefault="00CD111F" w:rsidP="00A62E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-Month</w:t>
            </w:r>
            <w:r w:rsidR="00A62E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low-Up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7D73" w14:textId="5C5DD236" w:rsidR="00CD111F" w:rsidRPr="008E65B2" w:rsidRDefault="00051AC8" w:rsidP="00751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7CE6" w14:textId="400DD69E" w:rsidR="00CD111F" w:rsidRDefault="00051AC8" w:rsidP="00751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E15937" w:rsidRPr="008E65B2" w14:paraId="4211840F" w14:textId="77777777" w:rsidTr="00EB757C">
        <w:trPr>
          <w:trHeight w:val="41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2AFB" w14:textId="33AA3C01" w:rsidR="00E15937" w:rsidRPr="00E15937" w:rsidRDefault="00E15937" w:rsidP="00A62E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-Month</w:t>
            </w:r>
            <w:r w:rsidR="00A62E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low-Up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BEDE" w14:textId="086B8D18" w:rsidR="00E15937" w:rsidRDefault="00051AC8" w:rsidP="00751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22C4" w14:textId="0E1ED56F" w:rsidR="00E15937" w:rsidRDefault="00051AC8" w:rsidP="00751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75184C" w:rsidRPr="008E65B2" w14:paraId="7D3A4AB0" w14:textId="77777777" w:rsidTr="00EB757C">
        <w:trPr>
          <w:trHeight w:val="413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E8116" w14:textId="787ECFA3" w:rsidR="00F428C4" w:rsidRPr="00F428C4" w:rsidRDefault="00F428C4" w:rsidP="000356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7-Month Follow-Up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AE7B5" w14:textId="46349694" w:rsidR="00F428C4" w:rsidRDefault="007C160F" w:rsidP="00751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7E5DD" w14:textId="4B92CC04" w:rsidR="00F428C4" w:rsidRDefault="007C160F" w:rsidP="00751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3621D6" w:rsidRPr="008E65B2" w14:paraId="2D126705" w14:textId="77777777" w:rsidTr="00B34B7D">
        <w:trPr>
          <w:trHeight w:val="413"/>
        </w:trPr>
        <w:tc>
          <w:tcPr>
            <w:tcW w:w="90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60DA2D8D" w14:textId="46D04CE0" w:rsidR="003621D6" w:rsidRPr="003621D6" w:rsidRDefault="003621D6" w:rsidP="003621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vergent and Discriminant Validity </w:t>
            </w:r>
            <w:r w:rsidR="001838B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f the Resilience Scale</w:t>
            </w:r>
          </w:p>
        </w:tc>
      </w:tr>
      <w:tr w:rsidR="00480159" w:rsidRPr="008E65B2" w14:paraId="60E45984" w14:textId="77777777" w:rsidTr="00EB757C">
        <w:trPr>
          <w:trHeight w:val="413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FB7C5" w14:textId="65823196" w:rsidR="00480159" w:rsidRPr="006E5325" w:rsidRDefault="00480159" w:rsidP="000356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1F6A7" w14:textId="77777777" w:rsidR="00480159" w:rsidRPr="00456520" w:rsidRDefault="00480159" w:rsidP="00B34B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F567C" w14:textId="77777777" w:rsidR="00480159" w:rsidRPr="00456520" w:rsidRDefault="00480159" w:rsidP="00B34B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F1DF1" w14:textId="77777777" w:rsidR="00480159" w:rsidRPr="00456520" w:rsidRDefault="00480159" w:rsidP="00B34B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D9AC8" w14:textId="77777777" w:rsidR="00480159" w:rsidRPr="00456520" w:rsidRDefault="00480159" w:rsidP="00B34B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09797" w14:textId="7C6EDB3D" w:rsidR="00480159" w:rsidRPr="00456520" w:rsidRDefault="00480159" w:rsidP="00B34B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480159" w:rsidRPr="008E65B2" w14:paraId="3332F194" w14:textId="77777777" w:rsidTr="00EB757C">
        <w:trPr>
          <w:trHeight w:val="413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26BA5" w14:textId="61DE0916" w:rsidR="00480159" w:rsidRPr="00DD0941" w:rsidRDefault="00480159" w:rsidP="00035608">
            <w:pPr>
              <w:rPr>
                <w:rFonts w:ascii="Times New Roman" w:hAnsi="Times New Roman" w:cs="Times New Roman"/>
                <w:b/>
                <w:bCs/>
              </w:rPr>
            </w:pPr>
            <w:r w:rsidRPr="00DD0941">
              <w:rPr>
                <w:rFonts w:ascii="Times New Roman" w:hAnsi="Times New Roman" w:cs="Times New Roman"/>
                <w:b/>
                <w:bCs/>
              </w:rPr>
              <w:t xml:space="preserve">1. </w:t>
            </w:r>
            <w:r w:rsidRPr="00812F07">
              <w:rPr>
                <w:rFonts w:ascii="Times New Roman" w:hAnsi="Times New Roman" w:cs="Times New Roman"/>
              </w:rPr>
              <w:t>Resilience Scal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883A4" w14:textId="1E0F83DC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EAEF73A" w14:textId="231C54AC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794F654D" w14:textId="56214F81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5EE3720" w14:textId="64910EC9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2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84ED449" w14:textId="6C6BA26A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17</w:t>
            </w:r>
          </w:p>
        </w:tc>
      </w:tr>
      <w:tr w:rsidR="00480159" w:rsidRPr="008E65B2" w14:paraId="0630E0FA" w14:textId="77777777" w:rsidTr="00EB757C">
        <w:trPr>
          <w:trHeight w:val="41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5B11" w14:textId="70A8722B" w:rsidR="00480159" w:rsidRPr="00DD0941" w:rsidRDefault="00480159" w:rsidP="00035608">
            <w:pPr>
              <w:rPr>
                <w:rFonts w:ascii="Times New Roman" w:hAnsi="Times New Roman" w:cs="Times New Roman"/>
                <w:b/>
                <w:bCs/>
              </w:rPr>
            </w:pPr>
            <w:r w:rsidRPr="00DD0941">
              <w:rPr>
                <w:rFonts w:ascii="Times New Roman" w:hAnsi="Times New Roman" w:cs="Times New Roman"/>
                <w:b/>
                <w:bCs/>
              </w:rPr>
              <w:t xml:space="preserve">2. </w:t>
            </w:r>
            <w:r w:rsidRPr="00812F07">
              <w:rPr>
                <w:rFonts w:ascii="Times New Roman" w:hAnsi="Times New Roman" w:cs="Times New Roman"/>
              </w:rPr>
              <w:t>Depression Symptom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4F68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ED0C" w14:textId="0930DF6C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BBE7" w14:textId="4F47BFF6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EE3" w14:textId="27978D38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1D6E" w14:textId="71B62CFA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80159" w:rsidRPr="008E65B2" w14:paraId="0E96BF55" w14:textId="77777777" w:rsidTr="00EB757C">
        <w:trPr>
          <w:trHeight w:val="41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0CF5" w14:textId="6C6C891D" w:rsidR="00480159" w:rsidRPr="00DD0941" w:rsidRDefault="00480159" w:rsidP="000356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. </w:t>
            </w:r>
            <w:r w:rsidRPr="00812F07">
              <w:rPr>
                <w:rFonts w:ascii="Times New Roman" w:hAnsi="Times New Roman" w:cs="Times New Roman"/>
              </w:rPr>
              <w:t>Internalized HIV Stigm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062D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976F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41CF" w14:textId="1AD5022B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7CCA" w14:textId="7052533F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028D" w14:textId="3CAC4B02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80159" w:rsidRPr="008E65B2" w14:paraId="7052C873" w14:textId="77777777" w:rsidTr="00EB757C">
        <w:trPr>
          <w:trHeight w:val="41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7EC0" w14:textId="540CCE05" w:rsidR="00480159" w:rsidRDefault="00480159" w:rsidP="000356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4. </w:t>
            </w:r>
            <w:r w:rsidRPr="00812F07">
              <w:rPr>
                <w:rFonts w:ascii="Times New Roman" w:hAnsi="Times New Roman" w:cs="Times New Roman"/>
              </w:rPr>
              <w:t>Anticipated HIV Stigm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7819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2396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F66E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91A3" w14:textId="3A5B125A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F3CC" w14:textId="66D87602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B34B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480159" w:rsidRPr="008E65B2" w14:paraId="052AF818" w14:textId="77777777" w:rsidTr="00EB757C">
        <w:trPr>
          <w:trHeight w:val="413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F49B8" w14:textId="2DD2FEAA" w:rsidR="00480159" w:rsidRDefault="00480159" w:rsidP="000356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. </w:t>
            </w:r>
            <w:r w:rsidRPr="00812F07">
              <w:rPr>
                <w:rFonts w:ascii="Times New Roman" w:hAnsi="Times New Roman" w:cs="Times New Roman"/>
              </w:rPr>
              <w:t>Enacted HIV Stigm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BDC41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D7D3C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A4C8C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78A53" w14:textId="77777777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B5E3C" w14:textId="7A609E1A" w:rsidR="00480159" w:rsidRDefault="00480159" w:rsidP="00B34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DF6208A" w14:textId="52D0EFFC" w:rsidR="00B72D92" w:rsidRPr="0075184C" w:rsidRDefault="001548D3" w:rsidP="00415C44">
      <w:pPr>
        <w:ind w:righ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MM: Sexual Minority Men</w:t>
      </w:r>
      <w:ins w:id="1" w:author="Stephanie Meyers" w:date="2025-05-20T14:11:00Z" w16du:dateUtc="2025-05-20T21:11:00Z">
        <w:r w:rsidR="00FC0B48">
          <w:rPr>
            <w:rFonts w:ascii="Times New Roman" w:hAnsi="Times New Roman" w:cs="Times New Roman"/>
            <w:i/>
            <w:iCs/>
          </w:rPr>
          <w:t>.</w:t>
        </w:r>
      </w:ins>
      <w:del w:id="2" w:author="Stephanie Meyers" w:date="2025-05-20T14:11:00Z" w16du:dateUtc="2025-05-20T21:11:00Z">
        <w:r w:rsidDel="00FC0B48">
          <w:rPr>
            <w:rFonts w:ascii="Times New Roman" w:hAnsi="Times New Roman" w:cs="Times New Roman"/>
            <w:i/>
            <w:iCs/>
          </w:rPr>
          <w:delText>;</w:delText>
        </w:r>
        <w:r w:rsidDel="00C134AC">
          <w:rPr>
            <w:rFonts w:ascii="Times New Roman" w:hAnsi="Times New Roman" w:cs="Times New Roman"/>
            <w:i/>
            <w:iCs/>
          </w:rPr>
          <w:delText xml:space="preserve"> </w:delText>
        </w:r>
        <w:r w:rsidR="00A83098" w:rsidRPr="00480159" w:rsidDel="00C134AC">
          <w:rPr>
            <w:rFonts w:ascii="Times New Roman" w:hAnsi="Times New Roman" w:cs="Times New Roman"/>
            <w:i/>
            <w:iCs/>
          </w:rPr>
          <w:delText>ART</w:delText>
        </w:r>
        <w:r w:rsidR="00213EBE" w:rsidRPr="00480159" w:rsidDel="00C134AC">
          <w:rPr>
            <w:rFonts w:ascii="Times New Roman" w:hAnsi="Times New Roman" w:cs="Times New Roman"/>
            <w:i/>
            <w:iCs/>
          </w:rPr>
          <w:delText>: A</w:delText>
        </w:r>
        <w:r w:rsidR="00A83098" w:rsidRPr="00480159" w:rsidDel="00C134AC">
          <w:rPr>
            <w:rFonts w:ascii="Times New Roman" w:hAnsi="Times New Roman" w:cs="Times New Roman"/>
            <w:i/>
            <w:iCs/>
          </w:rPr>
          <w:delText xml:space="preserve">ntiretroviral </w:delText>
        </w:r>
        <w:r w:rsidR="00213EBE" w:rsidRPr="00480159" w:rsidDel="00C134AC">
          <w:rPr>
            <w:rFonts w:ascii="Times New Roman" w:hAnsi="Times New Roman" w:cs="Times New Roman"/>
            <w:i/>
            <w:iCs/>
          </w:rPr>
          <w:delText>T</w:delText>
        </w:r>
        <w:r w:rsidR="00A83098" w:rsidRPr="00480159" w:rsidDel="00C134AC">
          <w:rPr>
            <w:rFonts w:ascii="Times New Roman" w:hAnsi="Times New Roman" w:cs="Times New Roman"/>
            <w:i/>
            <w:iCs/>
          </w:rPr>
          <w:delText xml:space="preserve">reatment. </w:delText>
        </w:r>
      </w:del>
      <w:ins w:id="3" w:author="Stephanie Meyers" w:date="2025-05-20T14:11:00Z" w16du:dateUtc="2025-05-20T21:11:00Z">
        <w:r w:rsidR="00FC0B48">
          <w:rPr>
            <w:rFonts w:ascii="Times New Roman" w:hAnsi="Times New Roman" w:cs="Times New Roman"/>
            <w:i/>
            <w:iCs/>
          </w:rPr>
          <w:t xml:space="preserve"> </w:t>
        </w:r>
      </w:ins>
      <w:r w:rsidR="00480159" w:rsidRPr="00480159">
        <w:rPr>
          <w:rFonts w:ascii="Times New Roman" w:hAnsi="Times New Roman" w:cs="Times New Roman"/>
          <w:i/>
          <w:iCs/>
        </w:rPr>
        <w:t xml:space="preserve">Note: </w:t>
      </w:r>
      <w:r w:rsidR="0075184C" w:rsidRPr="00480159">
        <w:rPr>
          <w:rFonts w:ascii="Times New Roman" w:hAnsi="Times New Roman" w:cs="Times New Roman"/>
          <w:i/>
          <w:iCs/>
        </w:rPr>
        <w:t>Numbers highlighted in green</w:t>
      </w:r>
      <w:r w:rsidR="00F24677" w:rsidRPr="00480159">
        <w:rPr>
          <w:rFonts w:ascii="Times New Roman" w:hAnsi="Times New Roman" w:cs="Times New Roman"/>
          <w:i/>
          <w:iCs/>
        </w:rPr>
        <w:t xml:space="preserve"> represent convergent validity. Numbers highlighted in blue represent discriminant validity.</w:t>
      </w:r>
      <w:r w:rsidR="00F24677">
        <w:rPr>
          <w:rFonts w:ascii="Times New Roman" w:hAnsi="Times New Roman" w:cs="Times New Roman"/>
        </w:rPr>
        <w:t xml:space="preserve"> </w:t>
      </w:r>
      <w:r w:rsidR="00B34B7D" w:rsidRPr="00B34B7D">
        <w:rPr>
          <w:rFonts w:ascii="Times New Roman" w:hAnsi="Times New Roman" w:cs="Times New Roman"/>
          <w:vertAlign w:val="superscript"/>
        </w:rPr>
        <w:t>†</w:t>
      </w:r>
      <w:r w:rsidR="00415C44">
        <w:rPr>
          <w:rFonts w:ascii="Times New Roman" w:hAnsi="Times New Roman" w:cs="Times New Roman"/>
        </w:rPr>
        <w:t>Subscales are highly correlated and may produce issues of multicollinearity.</w:t>
      </w:r>
    </w:p>
    <w:p w14:paraId="15E85344" w14:textId="77777777" w:rsidR="00631ABB" w:rsidRDefault="00631ABB"/>
    <w:p w14:paraId="0DE565D0" w14:textId="77777777" w:rsidR="00017AD4" w:rsidRDefault="00017AD4"/>
    <w:sectPr w:rsidR="00017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ephanie Meyers">
    <w15:presenceInfo w15:providerId="Windows Live" w15:userId="22be0b59a74427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CC9"/>
    <w:rsid w:val="00000035"/>
    <w:rsid w:val="00017AD4"/>
    <w:rsid w:val="00024FF7"/>
    <w:rsid w:val="000367A5"/>
    <w:rsid w:val="00051AC8"/>
    <w:rsid w:val="000841EB"/>
    <w:rsid w:val="000B6063"/>
    <w:rsid w:val="001548D3"/>
    <w:rsid w:val="001838B1"/>
    <w:rsid w:val="001908E8"/>
    <w:rsid w:val="00213EBE"/>
    <w:rsid w:val="00216FC4"/>
    <w:rsid w:val="002327C7"/>
    <w:rsid w:val="00291FFF"/>
    <w:rsid w:val="003621D6"/>
    <w:rsid w:val="003F1787"/>
    <w:rsid w:val="00415C44"/>
    <w:rsid w:val="00456520"/>
    <w:rsid w:val="00480159"/>
    <w:rsid w:val="004B0D6B"/>
    <w:rsid w:val="004D2740"/>
    <w:rsid w:val="004F6193"/>
    <w:rsid w:val="00526AA1"/>
    <w:rsid w:val="005C36FD"/>
    <w:rsid w:val="005F018B"/>
    <w:rsid w:val="005F7990"/>
    <w:rsid w:val="006126E7"/>
    <w:rsid w:val="006301DE"/>
    <w:rsid w:val="00631ABB"/>
    <w:rsid w:val="00661B3C"/>
    <w:rsid w:val="00672618"/>
    <w:rsid w:val="00697CFB"/>
    <w:rsid w:val="006E5325"/>
    <w:rsid w:val="006F3C64"/>
    <w:rsid w:val="007063FB"/>
    <w:rsid w:val="0075184C"/>
    <w:rsid w:val="007C160F"/>
    <w:rsid w:val="007E0ED0"/>
    <w:rsid w:val="007E4304"/>
    <w:rsid w:val="00812F07"/>
    <w:rsid w:val="008136C8"/>
    <w:rsid w:val="00840B72"/>
    <w:rsid w:val="00866BF4"/>
    <w:rsid w:val="0090492F"/>
    <w:rsid w:val="00A4784B"/>
    <w:rsid w:val="00A62E19"/>
    <w:rsid w:val="00A83098"/>
    <w:rsid w:val="00AF5AE0"/>
    <w:rsid w:val="00AF7C64"/>
    <w:rsid w:val="00B01C66"/>
    <w:rsid w:val="00B17346"/>
    <w:rsid w:val="00B34B7D"/>
    <w:rsid w:val="00B66F7A"/>
    <w:rsid w:val="00B72D92"/>
    <w:rsid w:val="00B929D5"/>
    <w:rsid w:val="00BC1618"/>
    <w:rsid w:val="00BF1E9D"/>
    <w:rsid w:val="00C13168"/>
    <w:rsid w:val="00C134AC"/>
    <w:rsid w:val="00C244A5"/>
    <w:rsid w:val="00C53CAD"/>
    <w:rsid w:val="00C6330F"/>
    <w:rsid w:val="00C85FC6"/>
    <w:rsid w:val="00CD111F"/>
    <w:rsid w:val="00CE7D52"/>
    <w:rsid w:val="00D9737B"/>
    <w:rsid w:val="00DC231C"/>
    <w:rsid w:val="00DC7D12"/>
    <w:rsid w:val="00DD0941"/>
    <w:rsid w:val="00E15937"/>
    <w:rsid w:val="00EB1184"/>
    <w:rsid w:val="00EB757C"/>
    <w:rsid w:val="00EE18A7"/>
    <w:rsid w:val="00F24677"/>
    <w:rsid w:val="00F33414"/>
    <w:rsid w:val="00F428C4"/>
    <w:rsid w:val="00F644AE"/>
    <w:rsid w:val="00F9466E"/>
    <w:rsid w:val="00FB1CF7"/>
    <w:rsid w:val="00FC0B48"/>
    <w:rsid w:val="00FE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B7EF5"/>
  <w15:chartTrackingRefBased/>
  <w15:docId w15:val="{CAB2C7C5-C919-417E-BF38-02970CB1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1B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5F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F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F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F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34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eyers</dc:creator>
  <cp:keywords/>
  <dc:description/>
  <cp:lastModifiedBy>Stephanie Meyers</cp:lastModifiedBy>
  <cp:revision>5</cp:revision>
  <dcterms:created xsi:type="dcterms:W3CDTF">2025-05-20T18:42:00Z</dcterms:created>
  <dcterms:modified xsi:type="dcterms:W3CDTF">2025-05-20T21:11:00Z</dcterms:modified>
</cp:coreProperties>
</file>